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87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2106"/>
        <w:gridCol w:w="2072"/>
      </w:tblGrid>
      <w:tr w14:paraId="34F5F2B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EAAAA"/>
            <w:vAlign w:val="top"/>
          </w:tcPr>
          <w:p w14:paraId="67BD8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Times-Roman" w:cs="Times New Roman"/>
                <w:b/>
                <w:bCs/>
                <w:color w:val="FFFFFF"/>
                <w:kern w:val="0"/>
                <w:sz w:val="22"/>
                <w:szCs w:val="22"/>
                <w:lang w:val="en-US" w:eastAsia="zh-CN" w:bidi="ar"/>
              </w:rPr>
              <w:t>Variables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EAAAA"/>
            <w:vAlign w:val="top"/>
          </w:tcPr>
          <w:p w14:paraId="278AB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-Roman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2"/>
                <w:szCs w:val="22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Missing quantity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EAAAA"/>
            <w:vAlign w:val="top"/>
          </w:tcPr>
          <w:p w14:paraId="5ADD3D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2"/>
                <w:szCs w:val="22"/>
                <w:shd w:val="clear" w:fill="FFFFFF"/>
                <w14:textFill>
                  <w14:solidFill>
                    <w14:schemeClr w14:val="bg1"/>
                  </w14:solidFill>
                </w14:textFill>
              </w:rPr>
              <w:t>Missing rat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aps w:val="0"/>
                <w:color w:val="FFFFFF" w:themeColor="background1"/>
                <w:spacing w:val="0"/>
                <w:sz w:val="22"/>
                <w:szCs w:val="22"/>
                <w:shd w:val="clear" w:fill="FFFFFF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, %</w:t>
            </w:r>
          </w:p>
        </w:tc>
      </w:tr>
      <w:tr w14:paraId="33E634E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875C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e, years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3A18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2F9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11ED22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FCC53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ex, male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CE96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5B987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246767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BF61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moking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A7C5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2D9F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0531E46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C57A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Drinking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31B2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98E4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45D9E2E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362B1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CAD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BB9E2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0AB75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5317DE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D48F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5BC0B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C843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7C235EF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3CCC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betes mellitus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94A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F09F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4055584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1D2C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yperlipidemia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F9594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0554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5A29E5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38357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Hyperuricemia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B742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5D42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0C96F9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5002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ntihypertension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D2456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D7B5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236D9DB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A53C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tatin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CBCE4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890E3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38E16AC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A851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ntiplatelet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C424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6569F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</w:tr>
      <w:tr w14:paraId="436230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7CFA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ntihyperglycemia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B8282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黑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4E8E2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/>
              </w:rPr>
              <w:t>0</w:t>
            </w:r>
          </w:p>
        </w:tc>
      </w:tr>
      <w:tr w14:paraId="40B2293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93C5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nticoagulant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40E9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黑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85283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/>
              </w:rPr>
              <w:t>0</w:t>
            </w:r>
          </w:p>
        </w:tc>
      </w:tr>
      <w:tr w14:paraId="0E341FC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408A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ALP, U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9045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EE8C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9.4</w:t>
            </w:r>
          </w:p>
        </w:tc>
      </w:tr>
      <w:tr w14:paraId="3838B0A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810FD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K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AA183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BFE50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4.5</w:t>
            </w:r>
          </w:p>
        </w:tc>
      </w:tr>
      <w:tr w14:paraId="61A83E3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2FC7D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a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13DC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71F68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4.5</w:t>
            </w:r>
          </w:p>
        </w:tc>
      </w:tr>
      <w:tr w14:paraId="0B320D5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023AE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a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B4F0B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98034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5.4</w:t>
            </w:r>
          </w:p>
        </w:tc>
      </w:tr>
      <w:tr w14:paraId="5628083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FC333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g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67C2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0613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5.8</w:t>
            </w:r>
          </w:p>
        </w:tc>
      </w:tr>
      <w:tr w14:paraId="052F46F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3BBEB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A1438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05A5E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0</w:t>
            </w:r>
          </w:p>
        </w:tc>
      </w:tr>
      <w:tr w14:paraId="2FCBA21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5290C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l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C497B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EB12A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4.5</w:t>
            </w:r>
          </w:p>
        </w:tc>
      </w:tr>
      <w:tr w14:paraId="16F6D84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EA50D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G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CE33F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9BEAE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9</w:t>
            </w:r>
          </w:p>
        </w:tc>
      </w:tr>
      <w:tr w14:paraId="2ECCB5D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C3D5B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C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ECF88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8AB0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9</w:t>
            </w:r>
          </w:p>
        </w:tc>
      </w:tr>
      <w:tr w14:paraId="11F7549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A192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DL-C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2130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7DBF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9</w:t>
            </w:r>
          </w:p>
        </w:tc>
      </w:tr>
      <w:tr w14:paraId="4E47E7D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4B1C5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DL-C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D6F5C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B7B6B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6.7</w:t>
            </w:r>
          </w:p>
        </w:tc>
      </w:tr>
      <w:tr w14:paraId="78426B4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F45BF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cy, μ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BBE1D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09009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黑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7.6</w:t>
            </w:r>
          </w:p>
        </w:tc>
      </w:tr>
      <w:tr w14:paraId="665F0CD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686F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T, sec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D5BE7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E3F27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6.7</w:t>
            </w:r>
          </w:p>
        </w:tc>
      </w:tr>
      <w:tr w14:paraId="4098D64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CFEB5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NR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6149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F9F33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5.8</w:t>
            </w:r>
          </w:p>
        </w:tc>
      </w:tr>
      <w:tr w14:paraId="376D987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BB50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PTT, sec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AC470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D5B03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6.7</w:t>
            </w:r>
          </w:p>
        </w:tc>
      </w:tr>
      <w:tr w14:paraId="75C95B7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313B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T, sec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8DA45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BBC9A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7.6</w:t>
            </w:r>
          </w:p>
        </w:tc>
      </w:tr>
      <w:tr w14:paraId="4996570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263B5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D-Dimer, mg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2921B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28E6C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8.1</w:t>
            </w:r>
          </w:p>
        </w:tc>
      </w:tr>
      <w:tr w14:paraId="4CC9654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E5D40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G, m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FD62C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C02D9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/>
              </w:rPr>
              <w:t>0</w:t>
            </w:r>
          </w:p>
        </w:tc>
      </w:tr>
      <w:tr w14:paraId="532394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92963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LC, 1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A0A2A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03C53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9</w:t>
            </w:r>
          </w:p>
        </w:tc>
      </w:tr>
      <w:tr w14:paraId="7828A1E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9F55D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b, g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B4E9E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0792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9</w:t>
            </w:r>
          </w:p>
        </w:tc>
      </w:tr>
      <w:tr w14:paraId="2E41BC2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9328B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CT, %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9C7EE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F2DA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4.9</w:t>
            </w:r>
          </w:p>
        </w:tc>
      </w:tr>
      <w:tr w14:paraId="6084D45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AEA92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RDW-CV, %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7535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7A56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4.5</w:t>
            </w:r>
          </w:p>
        </w:tc>
      </w:tr>
      <w:tr w14:paraId="50E31EE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76FEE7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LT, 1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88AC1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5933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黑体" w:cs="Times New Roman"/>
                <w:kern w:val="2"/>
                <w:sz w:val="20"/>
                <w:szCs w:val="20"/>
                <w:lang w:val="en-US" w:eastAsia="zh-CN" w:bidi="ar"/>
              </w:rPr>
              <w:t>4.5</w:t>
            </w:r>
          </w:p>
        </w:tc>
      </w:tr>
      <w:tr w14:paraId="067E6EB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8A84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DW,f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4D13A4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67E35D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5.8</w:t>
            </w:r>
          </w:p>
        </w:tc>
      </w:tr>
      <w:tr w14:paraId="5604964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29C5CE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UA, μ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D48A8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6B9B5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8.9</w:t>
            </w:r>
          </w:p>
        </w:tc>
      </w:tr>
      <w:tr w14:paraId="2D09162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1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3B405F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Scr, μmol/L</w:t>
            </w:r>
          </w:p>
        </w:tc>
        <w:tc>
          <w:tcPr>
            <w:tcW w:w="210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1A4265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207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top"/>
          </w:tcPr>
          <w:p w14:paraId="50BB9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0"/>
                <w:szCs w:val="20"/>
                <w:lang w:val="en-US" w:eastAsia="zh-CN" w:bidi="ar"/>
              </w:rPr>
              <w:t>7.2</w:t>
            </w:r>
          </w:p>
        </w:tc>
      </w:tr>
    </w:tbl>
    <w:p w14:paraId="5F437328">
      <w:pPr>
        <w:spacing w:line="240" w:lineRule="auto"/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ALP, alkaline phosphatase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; APTT, activated partial thromboplastin time; BG, blood glucose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Times-Italic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CAD, 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coronary artery disease;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-Italic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HDL-C, 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high-density lipoprotein cholesterol;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Hcy, homocysteine; Hb, hemoglobin; HCT, hematocrit; INR, international normalized ratio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Times-Italic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LDL-C, 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low-density lipoprotein cholesterol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>; PT, prothrombin time; PLT, blood platelet; RDW-CV, red cell distribution width-coefficient of variation; Scr, Serum creatinine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Times-Italic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TG, 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triglycerides; </w:t>
      </w:r>
      <w:r>
        <w:rPr>
          <w:rFonts w:hint="default" w:ascii="Times New Roman" w:hAnsi="Times New Roman" w:eastAsia="Times-Italic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TC, 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total cholesterol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; TT, thrombin tim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>TLC,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 total lymphocyte count;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91919"/>
          <w:spacing w:val="0"/>
          <w:kern w:val="2"/>
          <w:sz w:val="21"/>
          <w:szCs w:val="21"/>
          <w:shd w:val="clear" w:fill="FFFFFF"/>
          <w:lang w:val="en-US" w:eastAsia="zh-CN" w:bidi="ar"/>
        </w:rPr>
        <w:t>U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91919"/>
          <w:spacing w:val="0"/>
          <w:kern w:val="2"/>
          <w:sz w:val="21"/>
          <w:szCs w:val="21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191919"/>
          <w:spacing w:val="0"/>
          <w:kern w:val="2"/>
          <w:sz w:val="21"/>
          <w:szCs w:val="21"/>
          <w:shd w:val="clear" w:fill="FFFFFF"/>
          <w:lang w:val="en-US" w:eastAsia="zh-CN" w:bidi="ar"/>
        </w:rPr>
        <w:t xml:space="preserve"> uric acid</w:t>
      </w:r>
      <w:r>
        <w:rPr>
          <w:rFonts w:hint="default" w:ascii="Times New Roman" w:hAnsi="Times New Roman" w:eastAsia="Times-Roman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F40A5B"/>
    <w:rsid w:val="0B2A1F89"/>
    <w:rsid w:val="0BCF0AAA"/>
    <w:rsid w:val="1D3A5FA0"/>
    <w:rsid w:val="22F40A5B"/>
    <w:rsid w:val="24243E0A"/>
    <w:rsid w:val="2B8E3883"/>
    <w:rsid w:val="37441A9D"/>
    <w:rsid w:val="59B034ED"/>
    <w:rsid w:val="5AB741B0"/>
    <w:rsid w:val="67B17937"/>
    <w:rsid w:val="7969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1030</Characters>
  <Lines>0</Lines>
  <Paragraphs>0</Paragraphs>
  <TotalTime>1</TotalTime>
  <ScaleCrop>false</ScaleCrop>
  <LinksUpToDate>false</LinksUpToDate>
  <CharactersWithSpaces>112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14:44:00Z</dcterms:created>
  <dc:creator>百媚、</dc:creator>
  <cp:lastModifiedBy>zhang</cp:lastModifiedBy>
  <dcterms:modified xsi:type="dcterms:W3CDTF">2025-12-23T15:5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86BF9189CF54AAC95E74618538193F8_11</vt:lpwstr>
  </property>
  <property fmtid="{D5CDD505-2E9C-101B-9397-08002B2CF9AE}" pid="4" name="KSOTemplateDocerSaveRecord">
    <vt:lpwstr>eyJoZGlkIjoiZTViOWRhZjkzZTY2MGRmMTc4YzEwMTAzMjU4MThhMGIiLCJ1c2VySWQiOiI0MjIzODc2OTQifQ==</vt:lpwstr>
  </property>
</Properties>
</file>